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165" w:rsidRPr="004F6399" w:rsidRDefault="009B7165" w:rsidP="009B716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639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 Primers used</w:t>
      </w:r>
      <w:r w:rsidRPr="004F6399">
        <w:rPr>
          <w:rFonts w:ascii="Times New Roman" w:hAnsi="Times New Roman" w:cs="Times New Roman"/>
          <w:b/>
          <w:sz w:val="24"/>
          <w:szCs w:val="24"/>
        </w:rPr>
        <w:t xml:space="preserve"> in this study.</w:t>
      </w:r>
    </w:p>
    <w:tbl>
      <w:tblPr>
        <w:tblW w:w="10600" w:type="dxa"/>
        <w:tblLook w:val="04A0" w:firstRow="1" w:lastRow="0" w:firstColumn="1" w:lastColumn="0" w:noHBand="0" w:noVBand="1"/>
      </w:tblPr>
      <w:tblGrid>
        <w:gridCol w:w="2680"/>
        <w:gridCol w:w="290"/>
        <w:gridCol w:w="7630"/>
      </w:tblGrid>
      <w:tr w:rsidR="009B7165" w:rsidRPr="009F6377" w:rsidTr="007B7C94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3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3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B7165" w:rsidRPr="009F6377" w:rsidTr="007B7C94">
        <w:trPr>
          <w:trHeight w:val="330"/>
        </w:trPr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7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F63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er sequence</w:t>
            </w:r>
          </w:p>
        </w:tc>
      </w:tr>
      <w:tr w:rsidR="009B7165" w:rsidRPr="009F6377" w:rsidTr="007B7C94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T-PC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10612-F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TACGGAGTGGATGTGATGAA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10612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TACAGGTTTACTTGCCGAGA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0092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CGTGGCAGATGGTCTAAA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0092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ATTCCAGGGCCTTCAAAG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5063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CCAAGTGTCTCAAGGTGTA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5063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CTTCACCGAGATGTAGTGT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TTCAAGGAGCGGTCAAGAATAG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TTCGAGATTCCGCCATCA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G_08116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  <w:t>TCTTATTCGTGAAGCGGGTA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G_08116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  <w:t>ATCAGTGAAGCGCCAAGTA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4776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AGGACATGAAATGCGACAAA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4776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CAGCGATGCAGTAAGTCAT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_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AAGACTGCTTTCAGCATCAA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_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CTGACGGTAGCAGATGGATAAG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10643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GTTGAGGCTCGTAACCAAATTC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10643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CCGCTGCTTAAATGTTTC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9063-Fo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GAGAATGAGAAGGAGGTCTT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G_09063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ACTTATCACCCTTCGCCTT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SG_09530-β-tubulin-F              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CAGGGTTTCCAAATCAC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SG_09530-β-tubulin-R              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GAACGACGGAGAAAGTTG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tagenesis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OSC-F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TAGAGGCGCGCCGATATCC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OSC-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CGCCAATATATCCTGTCAAACAC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yg-R210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CCGATGCAAAGTGCCGATAAAC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Hyg-F850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AGAGCTTGGTTGACGGCAATTTC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attb2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GGGGACAGCTTTCTTGTACAAAGTGGAACTATGGGTATCGCCTTGTCTTC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attb1r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GGGACTGCTTTTTTGTACAAACTTGTGAGATGCGTCCTTTGGAGTT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attb4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GGGACAACTTTGTATAGAAAAGTTGTTGTTCTTCCAAGCTCTCCATC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attb3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GGGGACAACTTTGTATAATAAAGTTGGCTGTTGCCGATGCATTTAG</w:t>
            </w:r>
          </w:p>
        </w:tc>
      </w:tr>
      <w:tr w:rsidR="009B7165" w:rsidRPr="009F6377" w:rsidTr="007B7C94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ORF5'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ATGACACAAACATCTAGCAAGC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sz w:val="24"/>
                <w:szCs w:val="24"/>
              </w:rPr>
              <w:t>FgShy1-ORF3'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sz w:val="24"/>
                <w:szCs w:val="24"/>
              </w:rPr>
              <w:t>ATCTCACAAGACTTGGCAATC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13-For 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CGCCAGGGTTTTCCCAGTCACGAC 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3-Rev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AGCGGATAACAATTTCACACAGGA                                 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7317CC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GATGCCTCCGCTCGAAGT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7317CC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1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CGTTGCAAGACCTGCCTGAA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O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TACTCTCACGGCCAACAA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N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GATGTTTCGTTGGTGACGGAG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I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  <w:t>GTCGTGACTGGGAAAACCCTGGCGGTGAATTTGCAAGGGTTGTAG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O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TCTCGTCTTCCATCCAGTT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N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CGTCAAATGATGACCAAGAA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CTGTGTGAAATTGTTATCCGCTACTTGATTGGCTTGGTTACTG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C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TACAACCCTTGCAAATTCAC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ShyC</w:t>
            </w:r>
            <w:proofErr w:type="spellEnd"/>
            <w:r w:rsidRPr="009F6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C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</w:pPr>
            <w:r w:rsidRPr="009F6377">
              <w:rPr>
                <w:rFonts w:ascii="Courier New" w:eastAsia="Times New Roman" w:hAnsi="Courier New" w:cs="Courier New"/>
                <w:color w:val="333333"/>
                <w:sz w:val="24"/>
                <w:szCs w:val="24"/>
              </w:rPr>
              <w:t xml:space="preserve">CAGTAACCAAGCCAATCAAGT </w:t>
            </w:r>
          </w:p>
        </w:tc>
      </w:tr>
      <w:tr w:rsidR="009B7165" w:rsidRPr="009F6377" w:rsidTr="007B7C94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3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165" w:rsidRPr="009F6377" w:rsidRDefault="009B7165" w:rsidP="007B7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F63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403003" w:rsidRDefault="00403003">
      <w:bookmarkStart w:id="0" w:name="_GoBack"/>
      <w:bookmarkEnd w:id="0"/>
    </w:p>
    <w:sectPr w:rsidR="0040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165"/>
    <w:rsid w:val="00403003"/>
    <w:rsid w:val="009B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CF1B31-D369-4ABE-964B-8A5780E4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3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2-11T13:59:00Z</dcterms:created>
  <dcterms:modified xsi:type="dcterms:W3CDTF">2018-12-11T14:00:00Z</dcterms:modified>
</cp:coreProperties>
</file>